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3089A" w14:textId="77777777" w:rsidR="00096556" w:rsidRDefault="00096556" w:rsidP="00096556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3975674"/>
      <w:r>
        <w:rPr>
          <w:rFonts w:ascii="Times New Roman" w:hAnsi="Times New Roman" w:cs="Times New Roman"/>
          <w:b/>
          <w:bCs/>
          <w:sz w:val="28"/>
          <w:szCs w:val="28"/>
        </w:rPr>
        <w:t>Role of Gender Participation in Urban Household Energy Technology for Sustainability: A Case of Kathmandu</w:t>
      </w:r>
      <w:bookmarkEnd w:id="0"/>
    </w:p>
    <w:p w14:paraId="0211634D" w14:textId="77777777" w:rsidR="00096556" w:rsidRDefault="00096556">
      <w:pPr>
        <w:rPr>
          <w:rFonts w:ascii="Times New Roman" w:hAnsi="Times New Roman" w:cs="Times New Roman"/>
          <w:b/>
          <w:bCs/>
        </w:rPr>
      </w:pPr>
    </w:p>
    <w:p w14:paraId="60250107" w14:textId="77777777" w:rsidR="00096556" w:rsidRDefault="00096556">
      <w:pPr>
        <w:rPr>
          <w:rFonts w:ascii="Times New Roman" w:hAnsi="Times New Roman" w:cs="Times New Roman"/>
          <w:b/>
          <w:bCs/>
        </w:rPr>
      </w:pPr>
    </w:p>
    <w:p w14:paraId="759E9063" w14:textId="701B3DF6" w:rsidR="00B2763A" w:rsidRPr="00F63A8D" w:rsidRDefault="00F63A8D">
      <w:pPr>
        <w:rPr>
          <w:rFonts w:ascii="Times New Roman" w:hAnsi="Times New Roman" w:cs="Times New Roman"/>
          <w:b/>
          <w:bCs/>
        </w:rPr>
      </w:pPr>
      <w:r w:rsidRPr="00F63A8D">
        <w:rPr>
          <w:rFonts w:ascii="Times New Roman" w:hAnsi="Times New Roman" w:cs="Times New Roman"/>
          <w:b/>
          <w:bCs/>
        </w:rPr>
        <w:t xml:space="preserve">Annex </w:t>
      </w:r>
    </w:p>
    <w:p w14:paraId="526A00E0" w14:textId="77777777" w:rsidR="00F63A8D" w:rsidRPr="00F63A8D" w:rsidRDefault="00F63A8D" w:rsidP="00F63A8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63A8D">
        <w:rPr>
          <w:rFonts w:ascii="Times New Roman" w:hAnsi="Times New Roman" w:cs="Times New Roman"/>
          <w:b/>
          <w:bCs/>
          <w:sz w:val="20"/>
          <w:szCs w:val="20"/>
        </w:rPr>
        <w:t>Annex 1</w:t>
      </w:r>
    </w:p>
    <w:p w14:paraId="47B0745B" w14:textId="77777777" w:rsidR="00F63A8D" w:rsidRPr="00F63A8D" w:rsidRDefault="00F63A8D" w:rsidP="00F63A8D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63A8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nex 1.1. Economic sustainability indicator and checklist </w:t>
      </w:r>
    </w:p>
    <w:tbl>
      <w:tblPr>
        <w:tblW w:w="976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1178"/>
        <w:gridCol w:w="1260"/>
        <w:gridCol w:w="1260"/>
        <w:gridCol w:w="1350"/>
        <w:gridCol w:w="1092"/>
        <w:gridCol w:w="621"/>
        <w:gridCol w:w="618"/>
        <w:gridCol w:w="694"/>
        <w:gridCol w:w="621"/>
      </w:tblGrid>
      <w:tr w:rsidR="00F63A8D" w:rsidRPr="00F63A8D" w14:paraId="4BFD17AA" w14:textId="77777777" w:rsidTr="0002656E">
        <w:trPr>
          <w:trHeight w:val="455"/>
        </w:trPr>
        <w:tc>
          <w:tcPr>
            <w:tcW w:w="106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C9EE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riteria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7CCB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Description 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5846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ner-city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59AC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iddle-city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F3D4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Outer-city</w:t>
            </w:r>
          </w:p>
        </w:tc>
        <w:tc>
          <w:tcPr>
            <w:tcW w:w="1092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D976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Description </w:t>
            </w:r>
          </w:p>
        </w:tc>
        <w:tc>
          <w:tcPr>
            <w:tcW w:w="621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5BAA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Values </w:t>
            </w:r>
          </w:p>
        </w:tc>
        <w:tc>
          <w:tcPr>
            <w:tcW w:w="618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79FD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ner-city</w:t>
            </w:r>
          </w:p>
        </w:tc>
        <w:tc>
          <w:tcPr>
            <w:tcW w:w="694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ACEEC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iddle-city</w:t>
            </w:r>
          </w:p>
        </w:tc>
        <w:tc>
          <w:tcPr>
            <w:tcW w:w="621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50133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Outer-city</w:t>
            </w:r>
          </w:p>
        </w:tc>
      </w:tr>
      <w:tr w:rsidR="00F63A8D" w:rsidRPr="00F63A8D" w14:paraId="6C304CE8" w14:textId="77777777" w:rsidTr="0002656E">
        <w:trPr>
          <w:trHeight w:val="1478"/>
        </w:trPr>
        <w:tc>
          <w:tcPr>
            <w:tcW w:w="106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1BEE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  <w:p w14:paraId="5786990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come and number of energy use</w:t>
            </w:r>
          </w:p>
        </w:tc>
        <w:tc>
          <w:tcPr>
            <w:tcW w:w="11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AC42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roportion of income and electrical appliances use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478C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ow-income-7 (24%)</w:t>
            </w:r>
          </w:p>
          <w:p w14:paraId="4B0ACF0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iddle-income-10 (61%)</w:t>
            </w:r>
          </w:p>
          <w:p w14:paraId="78B5EE5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-income- 11 (15%)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4E6B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ow-income-7 (17%)</w:t>
            </w:r>
          </w:p>
          <w:p w14:paraId="6394621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iddle-income-9 (59%)</w:t>
            </w:r>
          </w:p>
          <w:p w14:paraId="4E83AAD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-income-12 (25%)</w:t>
            </w:r>
          </w:p>
        </w:tc>
        <w:tc>
          <w:tcPr>
            <w:tcW w:w="135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E444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ow-income-6 (18%)</w:t>
            </w:r>
          </w:p>
          <w:p w14:paraId="6BCD9AB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iddle-income-9 (60%)</w:t>
            </w:r>
          </w:p>
          <w:p w14:paraId="49B5A9F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-income-11 (22%)</w:t>
            </w:r>
          </w:p>
        </w:tc>
        <w:tc>
          <w:tcPr>
            <w:tcW w:w="109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70F4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se of efficient appliances</w:t>
            </w:r>
          </w:p>
          <w:p w14:paraId="1621CB6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In different income groups 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4A8C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  <w:p w14:paraId="614C826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  <w:p w14:paraId="4F33C9F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6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8D29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  <w:p w14:paraId="6912CE7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  <w:p w14:paraId="11881B4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C31E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  <w:p w14:paraId="7663A8C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  <w:p w14:paraId="684F0B7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8F74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  <w:p w14:paraId="2AB441F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  <w:p w14:paraId="6053069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F63A8D" w:rsidRPr="00F63A8D" w14:paraId="2FE0B9E7" w14:textId="77777777" w:rsidTr="0002656E">
        <w:trPr>
          <w:trHeight w:val="326"/>
        </w:trPr>
        <w:tc>
          <w:tcPr>
            <w:tcW w:w="0" w:type="auto"/>
            <w:vMerge/>
            <w:vAlign w:val="center"/>
            <w:hideMark/>
          </w:tcPr>
          <w:p w14:paraId="140344C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1B6A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Electric fan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8AE9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8%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D7CE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1%</w:t>
            </w:r>
          </w:p>
        </w:tc>
        <w:tc>
          <w:tcPr>
            <w:tcW w:w="135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D019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3%</w:t>
            </w:r>
          </w:p>
        </w:tc>
        <w:tc>
          <w:tcPr>
            <w:tcW w:w="109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37BC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Use of consumption 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360BE1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6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A2E3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A9E2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16F1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</w:tr>
      <w:tr w:rsidR="00F63A8D" w:rsidRPr="00F63A8D" w14:paraId="41A55792" w14:textId="77777777" w:rsidTr="0002656E">
        <w:trPr>
          <w:trHeight w:val="254"/>
        </w:trPr>
        <w:tc>
          <w:tcPr>
            <w:tcW w:w="0" w:type="auto"/>
            <w:vMerge/>
            <w:vAlign w:val="center"/>
            <w:hideMark/>
          </w:tcPr>
          <w:p w14:paraId="5B48965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CE6D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lectric/gas heater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FBDE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7%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47EC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135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FDBC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109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E379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ydro based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9D7190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6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73F5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74B4E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4C0D4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0B31BD43" w14:textId="77777777" w:rsidTr="0002656E">
        <w:trPr>
          <w:trHeight w:val="155"/>
        </w:trPr>
        <w:tc>
          <w:tcPr>
            <w:tcW w:w="0" w:type="auto"/>
            <w:vMerge/>
            <w:vAlign w:val="center"/>
            <w:hideMark/>
          </w:tcPr>
          <w:p w14:paraId="7F1D578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B3A79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cuum cleaner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0312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8%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D9957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1%</w:t>
            </w:r>
          </w:p>
        </w:tc>
        <w:tc>
          <w:tcPr>
            <w:tcW w:w="135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7748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109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D723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21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924BE9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6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1842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85E7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D6DF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5B8D270C" w14:textId="77777777" w:rsidTr="0002656E">
        <w:trPr>
          <w:trHeight w:val="614"/>
        </w:trPr>
        <w:tc>
          <w:tcPr>
            <w:tcW w:w="106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365CE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come and energy share in urban households</w:t>
            </w:r>
          </w:p>
        </w:tc>
        <w:tc>
          <w:tcPr>
            <w:tcW w:w="11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7C2A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ncome and share of energy cost proportion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3FA6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ow-income-13%</w:t>
            </w:r>
          </w:p>
          <w:p w14:paraId="747A2AE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iddle-income-7%</w:t>
            </w:r>
          </w:p>
          <w:p w14:paraId="0DCD499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-income-4%</w:t>
            </w:r>
          </w:p>
        </w:tc>
        <w:tc>
          <w:tcPr>
            <w:tcW w:w="126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E20E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ow-income-14%</w:t>
            </w:r>
          </w:p>
          <w:p w14:paraId="4291AE2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iddle-income-7%</w:t>
            </w:r>
          </w:p>
          <w:p w14:paraId="69D25B9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-income-4%</w:t>
            </w:r>
          </w:p>
        </w:tc>
        <w:tc>
          <w:tcPr>
            <w:tcW w:w="135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098C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ow-income-11%</w:t>
            </w:r>
          </w:p>
          <w:p w14:paraId="05C1095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iddle-income-6%</w:t>
            </w:r>
          </w:p>
          <w:p w14:paraId="599037A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-income-3%</w:t>
            </w:r>
          </w:p>
        </w:tc>
        <w:tc>
          <w:tcPr>
            <w:tcW w:w="109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3F4D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2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4702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  <w:p w14:paraId="0110AEF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  <w:p w14:paraId="7815F9B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61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B0C6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  <w:p w14:paraId="6EB8702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  <w:p w14:paraId="34B3C88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0078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  <w:p w14:paraId="17CEB4B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  <w:p w14:paraId="6FF8B51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2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7111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  <w:p w14:paraId="48665C2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  <w:p w14:paraId="19EAB0C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</w:tr>
    </w:tbl>
    <w:p w14:paraId="511FE641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FD11EDC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499B032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7093293" w14:textId="77777777" w:rsidR="00F63A8D" w:rsidRPr="00F63A8D" w:rsidRDefault="00F63A8D" w:rsidP="00F63A8D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63A8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nex 1.2. Social sustainability indicator and checklist </w:t>
      </w:r>
    </w:p>
    <w:p w14:paraId="76E60505" w14:textId="77777777" w:rsidR="00F63A8D" w:rsidRPr="00F63A8D" w:rsidRDefault="00F63A8D" w:rsidP="00F63A8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78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1736"/>
        <w:gridCol w:w="598"/>
        <w:gridCol w:w="842"/>
        <w:gridCol w:w="750"/>
        <w:gridCol w:w="1709"/>
        <w:gridCol w:w="578"/>
        <w:gridCol w:w="708"/>
        <w:gridCol w:w="842"/>
        <w:gridCol w:w="725"/>
      </w:tblGrid>
      <w:tr w:rsidR="00F63A8D" w:rsidRPr="00F63A8D" w14:paraId="78FA5471" w14:textId="77777777" w:rsidTr="0002656E">
        <w:trPr>
          <w:trHeight w:val="112"/>
        </w:trPr>
        <w:tc>
          <w:tcPr>
            <w:tcW w:w="1300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15B85E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riteria</w:t>
            </w:r>
          </w:p>
        </w:tc>
        <w:tc>
          <w:tcPr>
            <w:tcW w:w="1736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F2DD1B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ub-criteria</w:t>
            </w:r>
          </w:p>
        </w:tc>
        <w:tc>
          <w:tcPr>
            <w:tcW w:w="59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D2C2E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ner-city</w:t>
            </w:r>
          </w:p>
        </w:tc>
        <w:tc>
          <w:tcPr>
            <w:tcW w:w="842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8CE47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iddle-city</w:t>
            </w:r>
          </w:p>
        </w:tc>
        <w:tc>
          <w:tcPr>
            <w:tcW w:w="75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4EE6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Outer-city</w:t>
            </w:r>
          </w:p>
        </w:tc>
        <w:tc>
          <w:tcPr>
            <w:tcW w:w="1709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2DB1BC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escription</w:t>
            </w:r>
          </w:p>
          <w:p w14:paraId="7AC618E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(reason of value)</w:t>
            </w:r>
          </w:p>
        </w:tc>
        <w:tc>
          <w:tcPr>
            <w:tcW w:w="578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CB748A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Values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B724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ner-city</w:t>
            </w:r>
          </w:p>
        </w:tc>
        <w:tc>
          <w:tcPr>
            <w:tcW w:w="842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0CFE4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iddle-city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4428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Outer-city</w:t>
            </w:r>
          </w:p>
        </w:tc>
      </w:tr>
      <w:tr w:rsidR="00F63A8D" w:rsidRPr="00F63A8D" w14:paraId="1C3DD806" w14:textId="77777777" w:rsidTr="0002656E">
        <w:trPr>
          <w:trHeight w:val="198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673D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Culture 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17555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ontext - Energy-intensive activities  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136E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0 (Nos)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142F6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 (Nos)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6A98E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 (Nos)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57952C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ncreases excess fuel use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A6A5DB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AD84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67F39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F97D0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F63A8D" w:rsidRPr="00F63A8D" w14:paraId="79E0DD07" w14:textId="77777777" w:rsidTr="0002656E">
        <w:trPr>
          <w:trHeight w:val="121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5224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Gender Participation  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14EF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Aspiration of new technology 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0458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0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760F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1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FF4A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4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E791CA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oving towards cleaner fuel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74D342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6447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E291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4BC56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F63A8D" w:rsidRPr="00F63A8D" w14:paraId="78282667" w14:textId="77777777" w:rsidTr="0002656E">
        <w:trPr>
          <w:trHeight w:val="35"/>
        </w:trPr>
        <w:tc>
          <w:tcPr>
            <w:tcW w:w="13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C42D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Aspiration </w:t>
            </w:r>
          </w:p>
          <w:p w14:paraId="19EDF2B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Energy use in crisis</w:t>
            </w:r>
          </w:p>
          <w:p w14:paraId="5885864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The tendency of shifting technology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7C972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risis management (extra cylinders)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E77D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0895C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0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6B3E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0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C0FAE9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owards fuel stacking – unsustainable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0AA516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238E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4EF22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DA1E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F63A8D" w:rsidRPr="00F63A8D" w14:paraId="68535ED9" w14:textId="77777777" w:rsidTr="0002656E">
        <w:trPr>
          <w:trHeight w:val="121"/>
        </w:trPr>
        <w:tc>
          <w:tcPr>
            <w:tcW w:w="0" w:type="auto"/>
            <w:vMerge/>
            <w:vAlign w:val="center"/>
            <w:hideMark/>
          </w:tcPr>
          <w:p w14:paraId="37562C5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ECC4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risis management (Induction)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0C4F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1490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B000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6CC399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lean cooking (encouraging stage)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3CA799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A6D1D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C41D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06220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F63A8D" w:rsidRPr="00F63A8D" w14:paraId="7B66AA89" w14:textId="77777777" w:rsidTr="0002656E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616A868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868E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risis management (LPG + induction)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E0B3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0080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E0DB5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14BA0E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owards cleaner cooking (percentage is small so taken as usual)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D6880E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mall.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26069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7C58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2348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F63A8D" w:rsidRPr="00F63A8D" w14:paraId="518DB367" w14:textId="77777777" w:rsidTr="0002656E">
        <w:trPr>
          <w:trHeight w:val="155"/>
        </w:trPr>
        <w:tc>
          <w:tcPr>
            <w:tcW w:w="0" w:type="auto"/>
            <w:vMerge/>
            <w:vAlign w:val="center"/>
            <w:hideMark/>
          </w:tcPr>
          <w:p w14:paraId="2CA9354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E4AE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risis management (Kerosene +LPG)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3C2C6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81278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D6C01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D93D5A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Fossil fuel-based 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B7809F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23E9B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A74F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5ECE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F63A8D" w:rsidRPr="00F63A8D" w14:paraId="55EE33E8" w14:textId="77777777" w:rsidTr="0002656E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42868A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44DB7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risis management (fuelwood)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5230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E7EF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9AA4E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2B3ED9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naging household perspective –free source)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BAF310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955C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B900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B117E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F63A8D" w:rsidRPr="00F63A8D" w14:paraId="71C9708A" w14:textId="77777777" w:rsidTr="0002656E">
        <w:trPr>
          <w:trHeight w:val="155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4A405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Knowledge/ Perception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9258F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Knowledge of Rainwater Harvesting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6CBB8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5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2E6C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D78F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E55F5B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ustainable behavior- saving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2C1505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33FD0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F1D9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9FAD5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F63A8D" w:rsidRPr="00F63A8D" w14:paraId="458C057E" w14:textId="77777777" w:rsidTr="0002656E">
        <w:trPr>
          <w:trHeight w:val="78"/>
        </w:trPr>
        <w:tc>
          <w:tcPr>
            <w:tcW w:w="13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EF563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Gender Participation on Activities </w:t>
            </w: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C68F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Female Participation in CFP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3501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7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3D74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6614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7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F2E101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Gender involvement 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52C50F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A20D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BAD0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9D13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7A94178E" w14:textId="77777777" w:rsidTr="0002656E">
        <w:trPr>
          <w:trHeight w:val="78"/>
        </w:trPr>
        <w:tc>
          <w:tcPr>
            <w:tcW w:w="0" w:type="auto"/>
            <w:vMerge/>
            <w:vAlign w:val="center"/>
            <w:hideMark/>
          </w:tcPr>
          <w:p w14:paraId="27BB9CC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7B18C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Female Participation in EAP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2358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8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7C4E7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AFD9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6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73EE22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Gender involvement 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27674F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110A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98F7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2BC0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F63A8D" w:rsidRPr="00F63A8D" w14:paraId="29C809EF" w14:textId="77777777" w:rsidTr="0002656E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E58999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0860F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Joint Participation CFP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C9EE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3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9B09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6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9013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8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320DC8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ompanion – sustainable approach 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EB8BAF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9C86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B2C5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A082D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0535086D" w14:textId="77777777" w:rsidTr="0002656E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A31E6A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6B2DF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joint Participation EAP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E98A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7%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1E15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7%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E3DF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5%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FCCF10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mpanion- sustainable approach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4472C0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1C36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1B6E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B2CB7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</w:tbl>
    <w:p w14:paraId="5E90EFCC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794C59C5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011CD3A8" w14:textId="77777777" w:rsidR="00F63A8D" w:rsidRPr="00F63A8D" w:rsidRDefault="00F63A8D" w:rsidP="00F63A8D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63A8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Annex 1.3. Environmental sustainability indicator and checklist </w:t>
      </w:r>
    </w:p>
    <w:p w14:paraId="49F07586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95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2354"/>
        <w:gridCol w:w="540"/>
        <w:gridCol w:w="630"/>
        <w:gridCol w:w="540"/>
        <w:gridCol w:w="1620"/>
        <w:gridCol w:w="630"/>
        <w:gridCol w:w="720"/>
        <w:gridCol w:w="630"/>
        <w:gridCol w:w="594"/>
      </w:tblGrid>
      <w:tr w:rsidR="00F63A8D" w:rsidRPr="00F63A8D" w14:paraId="1DE84837" w14:textId="77777777" w:rsidTr="0002656E">
        <w:trPr>
          <w:trHeight w:val="182"/>
        </w:trPr>
        <w:tc>
          <w:tcPr>
            <w:tcW w:w="5395" w:type="dxa"/>
            <w:gridSpan w:val="5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D976F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Environmental context of energy consumption</w:t>
            </w:r>
          </w:p>
        </w:tc>
        <w:tc>
          <w:tcPr>
            <w:tcW w:w="1620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9B4B1A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escription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4100CB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Values</w:t>
            </w:r>
          </w:p>
        </w:tc>
        <w:tc>
          <w:tcPr>
            <w:tcW w:w="720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6C39E8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ner-city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9A615D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iddle-city</w:t>
            </w:r>
          </w:p>
        </w:tc>
        <w:tc>
          <w:tcPr>
            <w:tcW w:w="594" w:type="dxa"/>
            <w:shd w:val="clear" w:color="auto" w:fill="D9D9D9" w:themeFill="background1" w:themeFillShade="D9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3A0765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Outer-city</w:t>
            </w:r>
          </w:p>
        </w:tc>
      </w:tr>
      <w:tr w:rsidR="00F63A8D" w:rsidRPr="00F63A8D" w14:paraId="21A67128" w14:textId="77777777" w:rsidTr="0002656E">
        <w:trPr>
          <w:trHeight w:val="119"/>
        </w:trPr>
        <w:tc>
          <w:tcPr>
            <w:tcW w:w="133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27155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aterial use – quantity of appliances used</w:t>
            </w: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A564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se of electric kitchen hoods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D2AD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0C79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564ED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71A62A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A48238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C887B2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AE8E04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2F0F9A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F63A8D" w:rsidRPr="00F63A8D" w14:paraId="6B482B36" w14:textId="77777777" w:rsidTr="0002656E">
        <w:trPr>
          <w:trHeight w:val="32"/>
        </w:trPr>
        <w:tc>
          <w:tcPr>
            <w:tcW w:w="1331" w:type="dxa"/>
            <w:vMerge/>
            <w:vAlign w:val="center"/>
            <w:hideMark/>
          </w:tcPr>
          <w:p w14:paraId="094FDE2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B4B9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xhaust fan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011F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DDAF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1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706D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8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7FDFAF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Exhaust fan 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5908FB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E5769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3009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A0E6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3F8F89F1" w14:textId="77777777" w:rsidTr="0002656E">
        <w:trPr>
          <w:trHeight w:val="137"/>
        </w:trPr>
        <w:tc>
          <w:tcPr>
            <w:tcW w:w="1331" w:type="dxa"/>
            <w:vMerge/>
            <w:vAlign w:val="center"/>
            <w:hideMark/>
          </w:tcPr>
          <w:p w14:paraId="4AAE98A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1FC1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himney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06FD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E9BF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9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3047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4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B1E1A1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himney 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CDD048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2C2C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6EDC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D194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6DB1193C" w14:textId="77777777" w:rsidTr="0002656E">
        <w:trPr>
          <w:trHeight w:val="38"/>
        </w:trPr>
        <w:tc>
          <w:tcPr>
            <w:tcW w:w="133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BB18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Energy use- quantity and source of energy</w:t>
            </w:r>
          </w:p>
          <w:p w14:paraId="55C64CC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Energy using model</w:t>
            </w: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B513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nergy use (LPG + induction)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8A79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3280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4316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778C6A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nergy use (LPG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F69434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447532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F4F221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9DBBB6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F63A8D" w:rsidRPr="00F63A8D" w14:paraId="2FF490E9" w14:textId="77777777" w:rsidTr="0002656E">
        <w:trPr>
          <w:trHeight w:val="38"/>
        </w:trPr>
        <w:tc>
          <w:tcPr>
            <w:tcW w:w="1331" w:type="dxa"/>
            <w:vMerge/>
            <w:vAlign w:val="center"/>
            <w:hideMark/>
          </w:tcPr>
          <w:p w14:paraId="3E22033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E133F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nergy use (LPG)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330F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2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97FD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5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94ED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2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69266B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lean fuel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97C82B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0158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35B9F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C639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F63A8D" w:rsidRPr="00F63A8D" w14:paraId="7EA32893" w14:textId="77777777" w:rsidTr="0002656E">
        <w:trPr>
          <w:trHeight w:val="227"/>
        </w:trPr>
        <w:tc>
          <w:tcPr>
            <w:tcW w:w="1331" w:type="dxa"/>
            <w:vMerge/>
            <w:vAlign w:val="center"/>
            <w:hideMark/>
          </w:tcPr>
          <w:p w14:paraId="54680F5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2053A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Gender role in kitchen work (Joint)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5A3C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8E40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0DF8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57CD32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Joint work as sustainable 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0BC679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ED41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7B2DB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61B5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3B818016" w14:textId="77777777" w:rsidTr="0002656E">
        <w:trPr>
          <w:trHeight w:val="32"/>
        </w:trPr>
        <w:tc>
          <w:tcPr>
            <w:tcW w:w="1331" w:type="dxa"/>
            <w:vMerge/>
            <w:vAlign w:val="center"/>
            <w:hideMark/>
          </w:tcPr>
          <w:p w14:paraId="54587F0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EBBB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oking culture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4127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3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5B89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2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79D1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3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022A7E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oking more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C90A20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A6026C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7E3D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BA91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554AA968" w14:textId="77777777" w:rsidTr="0002656E">
        <w:trPr>
          <w:trHeight w:val="164"/>
        </w:trPr>
        <w:tc>
          <w:tcPr>
            <w:tcW w:w="133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1BAB7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door/outdoor Pollution- health</w:t>
            </w:r>
          </w:p>
          <w:p w14:paraId="2A8D445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8407F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. of Windows (two windows)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33FD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24E72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4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4D16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0A16D0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. of Windows (two windows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BDF6F0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5B2DA6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9705A4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643777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F63A8D" w:rsidRPr="00F63A8D" w14:paraId="1EE5ABE4" w14:textId="77777777" w:rsidTr="0002656E">
        <w:trPr>
          <w:trHeight w:val="119"/>
        </w:trPr>
        <w:tc>
          <w:tcPr>
            <w:tcW w:w="1331" w:type="dxa"/>
            <w:vMerge/>
            <w:vAlign w:val="center"/>
            <w:hideMark/>
          </w:tcPr>
          <w:p w14:paraId="2C51D5D2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84A75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mfort during cooking -gender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57EF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49DF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C536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8BEB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omfort feeling during cooking 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8FE65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C43DF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89D4F7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BF65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302C7E4D" w14:textId="77777777" w:rsidTr="0002656E">
        <w:trPr>
          <w:trHeight w:val="32"/>
        </w:trPr>
        <w:tc>
          <w:tcPr>
            <w:tcW w:w="1331" w:type="dxa"/>
            <w:vMerge/>
            <w:vAlign w:val="center"/>
            <w:hideMark/>
          </w:tcPr>
          <w:p w14:paraId="6C00063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FB7B9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Kitchen design inappropriate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C23E2E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D8461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%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7042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7%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38284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Kitchen design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E4EC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06B61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4283B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8178F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F63A8D" w:rsidRPr="00F63A8D" w14:paraId="4DD26150" w14:textId="77777777" w:rsidTr="0002656E">
        <w:trPr>
          <w:trHeight w:val="155"/>
        </w:trPr>
        <w:tc>
          <w:tcPr>
            <w:tcW w:w="1331" w:type="dxa"/>
            <w:vMerge/>
            <w:vAlign w:val="center"/>
            <w:hideMark/>
          </w:tcPr>
          <w:p w14:paraId="35F6100A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3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20EB9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ir quality of kitchen (CO2) ppm (Max.)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BA6CD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AC6E8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DBA93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EB82D4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er the PPM – health consequences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06C86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1B7B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307FE0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6A346" w14:textId="77777777" w:rsidR="00F63A8D" w:rsidRPr="00F63A8D" w:rsidRDefault="00F63A8D" w:rsidP="0002656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</w:tbl>
    <w:p w14:paraId="1AEC0C57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6CA21AA7" w14:textId="77777777" w:rsidR="00F63A8D" w:rsidRPr="00F63A8D" w:rsidRDefault="00F63A8D" w:rsidP="00F63A8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pPr w:leftFromText="180" w:rightFromText="180" w:vertAnchor="text" w:tblpY="420"/>
        <w:tblW w:w="52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0"/>
        <w:gridCol w:w="1077"/>
        <w:gridCol w:w="1203"/>
      </w:tblGrid>
      <w:tr w:rsidR="00F63A8D" w:rsidRPr="00F63A8D" w14:paraId="275A50A2" w14:textId="77777777" w:rsidTr="0002656E">
        <w:trPr>
          <w:trHeight w:val="217"/>
        </w:trPr>
        <w:tc>
          <w:tcPr>
            <w:tcW w:w="2950" w:type="dxa"/>
            <w:shd w:val="clear" w:color="auto" w:fill="F2F2F2" w:themeFill="background1" w:themeFillShade="F2"/>
            <w:noWrap/>
            <w:vAlign w:val="bottom"/>
            <w:hideMark/>
          </w:tcPr>
          <w:p w14:paraId="21E56996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Percentage (%)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hideMark/>
          </w:tcPr>
          <w:p w14:paraId="79106F23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Value A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  <w:vAlign w:val="bottom"/>
            <w:hideMark/>
          </w:tcPr>
          <w:p w14:paraId="06849525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Value B</w:t>
            </w:r>
          </w:p>
        </w:tc>
      </w:tr>
      <w:tr w:rsidR="00F63A8D" w:rsidRPr="00F63A8D" w14:paraId="50688B47" w14:textId="77777777" w:rsidTr="0002656E">
        <w:trPr>
          <w:trHeight w:val="101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4ED4266D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-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BD2F9B1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7C1C9D4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</w:tr>
      <w:tr w:rsidR="00F63A8D" w:rsidRPr="00F63A8D" w14:paraId="527B4076" w14:textId="77777777" w:rsidTr="0002656E">
        <w:trPr>
          <w:trHeight w:val="47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55B404A6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 to 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2336AF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F5C45F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F63A8D" w:rsidRPr="00F63A8D" w14:paraId="0F372B78" w14:textId="77777777" w:rsidTr="0002656E">
        <w:trPr>
          <w:trHeight w:val="47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5D64C170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20 to 30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D5DC5F8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180A499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F63A8D" w:rsidRPr="00F63A8D" w14:paraId="03B3F9B7" w14:textId="77777777" w:rsidTr="0002656E">
        <w:trPr>
          <w:trHeight w:val="165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528B62AD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30 to 40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5556A5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E9E2F1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F63A8D" w:rsidRPr="00F63A8D" w14:paraId="294BE4BD" w14:textId="77777777" w:rsidTr="0002656E">
        <w:trPr>
          <w:trHeight w:val="65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2A7FA3DE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40 to 50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DBE52F0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80B27C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</w:tr>
      <w:tr w:rsidR="00F63A8D" w:rsidRPr="00F63A8D" w14:paraId="460E6C33" w14:textId="77777777" w:rsidTr="0002656E">
        <w:trPr>
          <w:trHeight w:val="47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5F92E825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50 to 60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1E0CA34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BA02E8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F63A8D" w:rsidRPr="00F63A8D" w14:paraId="03402FE7" w14:textId="77777777" w:rsidTr="0002656E">
        <w:trPr>
          <w:trHeight w:val="47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3259CC46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60 to 70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9FE7AE9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2BE228B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F63A8D" w:rsidRPr="00F63A8D" w14:paraId="0330B23E" w14:textId="77777777" w:rsidTr="0002656E">
        <w:trPr>
          <w:trHeight w:val="101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507A58B4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0 to 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A9DC8B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7E813D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F63A8D" w:rsidRPr="00F63A8D" w14:paraId="6B407065" w14:textId="77777777" w:rsidTr="0002656E">
        <w:trPr>
          <w:trHeight w:val="69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7E32B286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80 to 90 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9F7B780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F47A98E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F63A8D" w:rsidRPr="00F63A8D" w14:paraId="4580925A" w14:textId="77777777" w:rsidTr="0002656E">
        <w:trPr>
          <w:trHeight w:val="50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14:paraId="2224BB4B" w14:textId="77777777" w:rsidR="00F63A8D" w:rsidRPr="00F63A8D" w:rsidRDefault="00F63A8D" w:rsidP="00026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0 to 1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31F599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5A7E81D" w14:textId="77777777" w:rsidR="00F63A8D" w:rsidRPr="00F63A8D" w:rsidRDefault="00F63A8D" w:rsidP="0002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63A8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</w:tbl>
    <w:p w14:paraId="707B5D3C" w14:textId="77777777" w:rsidR="00F63A8D" w:rsidRPr="00F63A8D" w:rsidRDefault="00F63A8D" w:rsidP="00F63A8D">
      <w:pPr>
        <w:jc w:val="both"/>
        <w:rPr>
          <w:rFonts w:ascii="Times New Roman" w:hAnsi="Times New Roman" w:cs="Times New Roman"/>
          <w:color w:val="000000" w:themeColor="text1"/>
        </w:rPr>
      </w:pPr>
      <w:r w:rsidRPr="00F63A8D">
        <w:rPr>
          <w:rFonts w:ascii="Times New Roman" w:hAnsi="Times New Roman" w:cs="Times New Roman"/>
          <w:color w:val="000000" w:themeColor="text1"/>
          <w:sz w:val="20"/>
          <w:szCs w:val="20"/>
        </w:rPr>
        <w:t>Annex 1.4. The rating system used for evaluating sustainability in local context</w:t>
      </w:r>
    </w:p>
    <w:p w14:paraId="47B4BF22" w14:textId="77777777" w:rsidR="00F63A8D" w:rsidRPr="00F63A8D" w:rsidRDefault="00F63A8D" w:rsidP="00F63A8D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63A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 </w:t>
      </w:r>
    </w:p>
    <w:p w14:paraId="2787E4EA" w14:textId="77777777" w:rsidR="00F63A8D" w:rsidRPr="00F63A8D" w:rsidRDefault="00F63A8D">
      <w:pPr>
        <w:rPr>
          <w:rFonts w:ascii="Times New Roman" w:hAnsi="Times New Roman" w:cs="Times New Roman"/>
        </w:rPr>
      </w:pPr>
    </w:p>
    <w:sectPr w:rsidR="00F63A8D" w:rsidRPr="00F63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8D"/>
    <w:rsid w:val="00096556"/>
    <w:rsid w:val="009C523F"/>
    <w:rsid w:val="00B2763A"/>
    <w:rsid w:val="00F6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01BC"/>
  <w15:chartTrackingRefBased/>
  <w15:docId w15:val="{4E27C8FE-9718-4A1B-9087-213BD1CF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03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u Shrestha</dc:creator>
  <cp:keywords/>
  <dc:description/>
  <cp:lastModifiedBy>Bindu Shrestha</cp:lastModifiedBy>
  <cp:revision>2</cp:revision>
  <dcterms:created xsi:type="dcterms:W3CDTF">2021-02-10T08:50:00Z</dcterms:created>
  <dcterms:modified xsi:type="dcterms:W3CDTF">2021-02-11T16:59:00Z</dcterms:modified>
</cp:coreProperties>
</file>